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BE68C" w14:textId="1563707D" w:rsidR="007A4404" w:rsidRDefault="00CB001F" w:rsidP="007A440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7A4404" w:rsidRPr="007A4404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A4404" w:rsidRPr="007A4404">
        <w:rPr>
          <w:rFonts w:ascii="Times New Roman" w:hAnsi="Times New Roman" w:cs="Times New Roman"/>
          <w:b/>
          <w:bCs/>
          <w:sz w:val="24"/>
          <w:szCs w:val="24"/>
        </w:rPr>
        <w:t>2: Primers used for RT-PCR</w:t>
      </w:r>
    </w:p>
    <w:p w14:paraId="77E439CC" w14:textId="77777777" w:rsidR="007A4404" w:rsidRPr="007A4404" w:rsidRDefault="007A4404" w:rsidP="007A440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9923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3969"/>
        <w:gridCol w:w="4110"/>
      </w:tblGrid>
      <w:tr w:rsidR="007A4404" w:rsidRPr="007A4404" w14:paraId="23610E40" w14:textId="77777777" w:rsidTr="00F83872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368D9EF8" w14:textId="3169E35B" w:rsidR="007A4404" w:rsidRPr="007A4404" w:rsidRDefault="007A4404" w:rsidP="00425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404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21870F9" w14:textId="4832D350" w:rsidR="007A4404" w:rsidRPr="007A4404" w:rsidRDefault="007A4404" w:rsidP="00425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404">
              <w:rPr>
                <w:rFonts w:ascii="Times New Roman" w:hAnsi="Times New Roman" w:cs="Times New Roman"/>
                <w:sz w:val="24"/>
                <w:szCs w:val="24"/>
              </w:rPr>
              <w:t>Forward primer (5′</w:t>
            </w:r>
            <w:r w:rsidR="001A4A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A4404">
              <w:rPr>
                <w:rFonts w:ascii="Times New Roman" w:hAnsi="Times New Roman" w:cs="Times New Roman"/>
                <w:sz w:val="24"/>
                <w:szCs w:val="24"/>
              </w:rPr>
              <w:t>3′)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2EB2FB57" w14:textId="468AEE5F" w:rsidR="007A4404" w:rsidRPr="007A4404" w:rsidRDefault="007A4404" w:rsidP="00425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A440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everse primer (3′</w:t>
            </w:r>
            <w:r w:rsidR="001A4A5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r w:rsidRPr="007A440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′)</w:t>
            </w:r>
          </w:p>
        </w:tc>
      </w:tr>
      <w:tr w:rsidR="007A4404" w:rsidRPr="00CB001F" w14:paraId="55111F1A" w14:textId="77777777" w:rsidTr="00F83872">
        <w:tc>
          <w:tcPr>
            <w:tcW w:w="1844" w:type="dxa"/>
            <w:tcBorders>
              <w:top w:val="single" w:sz="4" w:space="0" w:color="auto"/>
            </w:tcBorders>
          </w:tcPr>
          <w:p w14:paraId="5D6C7854" w14:textId="6D506FCE" w:rsidR="007A4404" w:rsidRPr="007A4404" w:rsidRDefault="00F83872" w:rsidP="00425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8387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LOC101927765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25510882" w14:textId="261E6A82" w:rsidR="007A4404" w:rsidRPr="007A4404" w:rsidRDefault="00F83872" w:rsidP="00425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8387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GCAGGGGAGTTGGGAAAATAA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30C01C79" w14:textId="31F8B77C" w:rsidR="007A4404" w:rsidRPr="007A4404" w:rsidRDefault="00F83872" w:rsidP="00425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8387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AAGCAACTCTCTTCATCCCTTT</w:t>
            </w:r>
          </w:p>
        </w:tc>
      </w:tr>
      <w:tr w:rsidR="007A4404" w:rsidRPr="00CB001F" w14:paraId="78F74970" w14:textId="77777777" w:rsidTr="00F83872">
        <w:tc>
          <w:tcPr>
            <w:tcW w:w="1844" w:type="dxa"/>
          </w:tcPr>
          <w:p w14:paraId="0CE31DC9" w14:textId="2AA35A80" w:rsidR="007A4404" w:rsidRPr="007A4404" w:rsidRDefault="00F83872" w:rsidP="00425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8387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P4-533D7.4</w:t>
            </w:r>
          </w:p>
        </w:tc>
        <w:tc>
          <w:tcPr>
            <w:tcW w:w="3969" w:type="dxa"/>
          </w:tcPr>
          <w:p w14:paraId="7FFA6CBA" w14:textId="252D191C" w:rsidR="007A4404" w:rsidRPr="007A4404" w:rsidRDefault="00F83872" w:rsidP="00425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8387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CATACTCGCACTCACAGTGG</w:t>
            </w:r>
          </w:p>
        </w:tc>
        <w:tc>
          <w:tcPr>
            <w:tcW w:w="4110" w:type="dxa"/>
          </w:tcPr>
          <w:p w14:paraId="452A0B10" w14:textId="3FE7976D" w:rsidR="007A4404" w:rsidRPr="007A4404" w:rsidRDefault="00F83872" w:rsidP="00425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8387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TGTCCTCAGGCTTAGTGGAG</w:t>
            </w:r>
          </w:p>
        </w:tc>
      </w:tr>
      <w:tr w:rsidR="007A4404" w:rsidRPr="007A4404" w14:paraId="43C99EF4" w14:textId="77777777" w:rsidTr="00F83872">
        <w:tc>
          <w:tcPr>
            <w:tcW w:w="1844" w:type="dxa"/>
          </w:tcPr>
          <w:p w14:paraId="41C94BB8" w14:textId="2FF79CF5" w:rsidR="007A4404" w:rsidRPr="007A4404" w:rsidRDefault="00F83872" w:rsidP="00425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8387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P11-23N2.4</w:t>
            </w:r>
          </w:p>
        </w:tc>
        <w:tc>
          <w:tcPr>
            <w:tcW w:w="3969" w:type="dxa"/>
          </w:tcPr>
          <w:p w14:paraId="626A9966" w14:textId="04CB6531" w:rsidR="007A4404" w:rsidRPr="007A4404" w:rsidRDefault="00F83872" w:rsidP="00425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8387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TCAATGGCCACAGCACTCA</w:t>
            </w:r>
          </w:p>
        </w:tc>
        <w:tc>
          <w:tcPr>
            <w:tcW w:w="4110" w:type="dxa"/>
          </w:tcPr>
          <w:p w14:paraId="2E8BC9CE" w14:textId="175461D2" w:rsidR="007A4404" w:rsidRPr="007A4404" w:rsidRDefault="00F83872" w:rsidP="00425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8387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CCCCTCTCCCTCAAGATACA</w:t>
            </w:r>
          </w:p>
        </w:tc>
      </w:tr>
      <w:tr w:rsidR="007A4404" w:rsidRPr="007A4404" w14:paraId="2A9E4D65" w14:textId="77777777" w:rsidTr="00F83872">
        <w:tc>
          <w:tcPr>
            <w:tcW w:w="1844" w:type="dxa"/>
            <w:tcBorders>
              <w:bottom w:val="single" w:sz="4" w:space="0" w:color="auto"/>
            </w:tcBorders>
          </w:tcPr>
          <w:p w14:paraId="2B3A729A" w14:textId="270D184B" w:rsidR="007A4404" w:rsidRPr="007A4404" w:rsidRDefault="007A4404" w:rsidP="00425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A440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APDH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7C4B3EAE" w14:textId="2133C045" w:rsidR="007A4404" w:rsidRPr="007A4404" w:rsidRDefault="007A4404" w:rsidP="00425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A440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CCATCACTGCCACTCAGAAGA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6DB09703" w14:textId="66697799" w:rsidR="007A4404" w:rsidRPr="007A4404" w:rsidRDefault="007A4404" w:rsidP="00425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A440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TGACCTTGCCCACAGCCTTG</w:t>
            </w:r>
          </w:p>
        </w:tc>
      </w:tr>
    </w:tbl>
    <w:p w14:paraId="7B65AF98" w14:textId="77777777" w:rsidR="005E108E" w:rsidRPr="007A4404" w:rsidRDefault="00455D40">
      <w:pPr>
        <w:rPr>
          <w:rFonts w:ascii="Times New Roman" w:hAnsi="Times New Roman" w:cs="Times New Roman"/>
          <w:sz w:val="24"/>
          <w:szCs w:val="24"/>
          <w:lang w:val="it-IT"/>
        </w:rPr>
      </w:pPr>
    </w:p>
    <w:sectPr w:rsidR="005E108E" w:rsidRPr="007A44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18CEC2" w14:textId="77777777" w:rsidR="00455D40" w:rsidRDefault="00455D40" w:rsidP="007A4404">
      <w:r>
        <w:separator/>
      </w:r>
    </w:p>
  </w:endnote>
  <w:endnote w:type="continuationSeparator" w:id="0">
    <w:p w14:paraId="653C9984" w14:textId="77777777" w:rsidR="00455D40" w:rsidRDefault="00455D40" w:rsidP="007A4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85D4B2" w14:textId="77777777" w:rsidR="00455D40" w:rsidRDefault="00455D40" w:rsidP="007A4404">
      <w:r>
        <w:separator/>
      </w:r>
    </w:p>
  </w:footnote>
  <w:footnote w:type="continuationSeparator" w:id="0">
    <w:p w14:paraId="1BACE2EC" w14:textId="77777777" w:rsidR="00455D40" w:rsidRDefault="00455D40" w:rsidP="007A44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C5B"/>
    <w:rsid w:val="000E4C5B"/>
    <w:rsid w:val="001036B8"/>
    <w:rsid w:val="00106029"/>
    <w:rsid w:val="001A4A56"/>
    <w:rsid w:val="003A41C2"/>
    <w:rsid w:val="003B3959"/>
    <w:rsid w:val="00425C8C"/>
    <w:rsid w:val="00455D40"/>
    <w:rsid w:val="00664F12"/>
    <w:rsid w:val="007A4404"/>
    <w:rsid w:val="008D0212"/>
    <w:rsid w:val="009C4125"/>
    <w:rsid w:val="00CB001F"/>
    <w:rsid w:val="00D14325"/>
    <w:rsid w:val="00D300FF"/>
    <w:rsid w:val="00DE7B4A"/>
    <w:rsid w:val="00F83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76D969"/>
  <w15:chartTrackingRefBased/>
  <w15:docId w15:val="{D9163E33-A806-4FF4-A75B-1E32DCF07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44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44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44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4404"/>
    <w:rPr>
      <w:sz w:val="18"/>
      <w:szCs w:val="18"/>
    </w:rPr>
  </w:style>
  <w:style w:type="table" w:styleId="a7">
    <w:name w:val="Table Grid"/>
    <w:basedOn w:val="a1"/>
    <w:uiPriority w:val="39"/>
    <w:rsid w:val="007A44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靖 郭</dc:creator>
  <cp:keywords/>
  <dc:description/>
  <cp:lastModifiedBy>靖 郭</cp:lastModifiedBy>
  <cp:revision>2</cp:revision>
  <dcterms:created xsi:type="dcterms:W3CDTF">2021-07-24T09:33:00Z</dcterms:created>
  <dcterms:modified xsi:type="dcterms:W3CDTF">2021-07-24T09:33:00Z</dcterms:modified>
</cp:coreProperties>
</file>